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C40" w:rsidRDefault="008A0C40">
      <w:pP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  <w:vertAlign w:val="baseline"/>
        </w:rPr>
      </w:pPr>
      <w:bookmarkStart w:id="0" w:name="_GoBack"/>
      <w:bookmarkEnd w:id="0"/>
    </w:p>
    <w:p w:rsidR="00A81896" w:rsidRDefault="008A0C40"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  <w:vertAlign w:val="baseline"/>
        </w:rPr>
        <w:t>S1 Table</w:t>
      </w:r>
      <w:r w:rsidRPr="000D0A0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  <w:vertAlign w:val="baseline"/>
        </w:rPr>
        <w:t xml:space="preserve"> </w:t>
      </w:r>
      <w:r w:rsidRPr="00284652"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baseline"/>
        </w:rPr>
        <w:t xml:space="preserve">Primers of selected genes for </w:t>
      </w:r>
      <w:proofErr w:type="spellStart"/>
      <w:r w:rsidRPr="00284652"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baseline"/>
        </w:rPr>
        <w:t>qRT</w:t>
      </w:r>
      <w:proofErr w:type="spellEnd"/>
      <w:r w:rsidRPr="00284652"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baseline"/>
        </w:rPr>
        <w:t>-PCR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baseline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3810"/>
        <w:gridCol w:w="3758"/>
      </w:tblGrid>
      <w:tr w:rsidR="00284652" w:rsidRPr="000D0A0A" w:rsidTr="008A0C40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  <w:t>Gene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  <w:t>Forward primer</w:t>
            </w:r>
          </w:p>
        </w:tc>
        <w:tc>
          <w:tcPr>
            <w:tcW w:w="3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  <w:t>Reverse primer</w:t>
            </w:r>
          </w:p>
        </w:tc>
      </w:tr>
      <w:tr w:rsidR="00284652" w:rsidRPr="000D0A0A" w:rsidTr="008A0C40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CCL20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TCCCAGGCACAAAGCAACCAA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CTCTTGAGCTTCTGGCTCAG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IL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CGACGAGGAGAAATGCCTGAC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ACTTCA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ATTGGCGAGGAGG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MAPK1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AAAGGGAAGGCCCTGTTTCC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GATTGGCACCACGAAACACTGC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IL2R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ACCATCCACAACATGAGCGGC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AGCTGGGTGTTGCCACAATA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MX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ACAGGAGAAAGGACGCTTGG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TCTTGCTGGATTGCGGAGGT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GP13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5'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TTCAGCAGGGTCGTCCTTCA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A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' GGATGGATCCACAGACACAGCTG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TNFSF1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GGACGTGGTGGAAAGCAAAGAC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CTGTCACCGTTGATTGCAGAC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IL13RA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CTTCCCTCAGGCTGCCAATA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CGATTCACTCCACTGCAGAT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RPL8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GGAATTGTTGCTGGTGGAG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5' TGAAGGCTTGCCAATGTGCTG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RPL27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5</w:t>
            </w:r>
            <w:r w:rsidR="005D7536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' CATCCTGGAGGCCGTGGTAAT </w:t>
            </w:r>
            <w:r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5' GCGCACAACATCGATGACTGG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RPS2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CTTCAGCGCAAGCAGATGGT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5' GCCACCACCAAAGTGAGTTCTG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</w:tr>
      <w:tr w:rsidR="00284652" w:rsidRPr="000D0A0A" w:rsidTr="008A0C40"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84652" w:rsidRPr="000D0A0A" w:rsidRDefault="00284652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baseline"/>
              </w:rPr>
              <w:t>ACTB</w:t>
            </w:r>
          </w:p>
        </w:tc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5' TGCTGTCCCTGTATGCCTCTGG 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3'</w:t>
            </w:r>
          </w:p>
        </w:tc>
        <w:tc>
          <w:tcPr>
            <w:tcW w:w="37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84652" w:rsidRPr="000D0A0A" w:rsidRDefault="005D753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>5' TGCTCGAAATCCAGTGCGACG</w:t>
            </w:r>
            <w:r w:rsidR="00284652" w:rsidRPr="000D0A0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baseline"/>
              </w:rPr>
              <w:t xml:space="preserve"> 3'</w:t>
            </w:r>
          </w:p>
        </w:tc>
      </w:tr>
    </w:tbl>
    <w:p w:rsidR="00284652" w:rsidRDefault="00284652"/>
    <w:sectPr w:rsidR="00284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6E3" w:rsidRDefault="004F56E3" w:rsidP="00284652">
      <w:r>
        <w:separator/>
      </w:r>
    </w:p>
  </w:endnote>
  <w:endnote w:type="continuationSeparator" w:id="0">
    <w:p w:rsidR="004F56E3" w:rsidRDefault="004F56E3" w:rsidP="0028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6E3" w:rsidRDefault="004F56E3" w:rsidP="00284652">
      <w:r>
        <w:separator/>
      </w:r>
    </w:p>
  </w:footnote>
  <w:footnote w:type="continuationSeparator" w:id="0">
    <w:p w:rsidR="004F56E3" w:rsidRDefault="004F56E3" w:rsidP="00284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13C"/>
    <w:rsid w:val="0025035E"/>
    <w:rsid w:val="00284652"/>
    <w:rsid w:val="004F56E3"/>
    <w:rsid w:val="00545E1F"/>
    <w:rsid w:val="005D7536"/>
    <w:rsid w:val="008A0C40"/>
    <w:rsid w:val="009D213C"/>
    <w:rsid w:val="00B4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652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2846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6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2846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652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2846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6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284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6-05-20T02:52:00Z</dcterms:created>
  <dcterms:modified xsi:type="dcterms:W3CDTF">2016-05-20T02:59:00Z</dcterms:modified>
</cp:coreProperties>
</file>